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437BC7" w14:textId="77777777" w:rsidR="00727247" w:rsidRPr="00D70F4A" w:rsidRDefault="00D70F4A">
      <w:pPr>
        <w:pStyle w:val="Pardfaut"/>
        <w:spacing w:after="200"/>
        <w:rPr>
          <w:rFonts w:ascii="Times New Roman" w:eastAsia="Times New Roman" w:hAnsi="Times New Roman" w:cs="Times New Roman"/>
          <w:sz w:val="20"/>
          <w:szCs w:val="20"/>
          <w:lang w:val="en-CA"/>
        </w:rPr>
      </w:pPr>
      <w:bookmarkStart w:id="0" w:name="_GoBack"/>
      <w:bookmarkEnd w:id="0"/>
      <w:r w:rsidRPr="00D70F4A">
        <w:rPr>
          <w:rFonts w:ascii="Times New Roman" w:hAnsi="Times New Roman"/>
          <w:sz w:val="20"/>
          <w:szCs w:val="20"/>
          <w:lang w:val="en-CA"/>
        </w:rPr>
        <w:t xml:space="preserve">Supplementary Table </w:t>
      </w:r>
      <w:r w:rsidRPr="00D70F4A">
        <w:rPr>
          <w:rFonts w:ascii="Times New Roman" w:hAnsi="Times New Roman"/>
          <w:sz w:val="20"/>
          <w:szCs w:val="20"/>
          <w:lang w:val="en-CA"/>
        </w:rPr>
        <w:t>2</w:t>
      </w:r>
      <w:r w:rsidRPr="00D70F4A">
        <w:rPr>
          <w:rFonts w:ascii="Times New Roman" w:hAnsi="Times New Roman"/>
          <w:sz w:val="20"/>
          <w:szCs w:val="20"/>
          <w:lang w:val="en-CA"/>
        </w:rPr>
        <w:t xml:space="preserve">: Gene functional annotation for genes in cluster </w:t>
      </w:r>
      <w:r w:rsidRPr="00D70F4A">
        <w:rPr>
          <w:rFonts w:ascii="Times New Roman" w:hAnsi="Times New Roman"/>
          <w:sz w:val="20"/>
          <w:szCs w:val="20"/>
          <w:lang w:val="en-CA"/>
        </w:rPr>
        <w:t>2</w:t>
      </w:r>
    </w:p>
    <w:tbl>
      <w:tblPr>
        <w:tblStyle w:val="TableNormal"/>
        <w:tblW w:w="9359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shd w:val="clear" w:color="auto" w:fill="BDC0BF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2310"/>
        <w:gridCol w:w="766"/>
        <w:gridCol w:w="766"/>
        <w:gridCol w:w="5517"/>
      </w:tblGrid>
      <w:tr w:rsidR="00727247" w:rsidRPr="00D70F4A" w14:paraId="082491CD" w14:textId="77777777" w:rsidTr="00D70F4A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F02841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Gene stable ID (cluster 2)</w:t>
            </w:r>
          </w:p>
        </w:tc>
        <w:tc>
          <w:tcPr>
            <w:tcW w:w="76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4530D6" w14:textId="77777777" w:rsidR="00727247" w:rsidRPr="00D70F4A" w:rsidRDefault="00D70F4A">
            <w:pPr>
              <w:pStyle w:val="Styledetableau1"/>
              <w:jc w:val="center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logFC D2-D0</w:t>
            </w:r>
          </w:p>
        </w:tc>
        <w:tc>
          <w:tcPr>
            <w:tcW w:w="766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6F58E3" w14:textId="77777777" w:rsidR="00727247" w:rsidRPr="00D70F4A" w:rsidRDefault="00D70F4A">
            <w:pPr>
              <w:pStyle w:val="Styledetableau1"/>
              <w:jc w:val="center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logFC D5-D2</w:t>
            </w:r>
          </w:p>
        </w:tc>
        <w:tc>
          <w:tcPr>
            <w:tcW w:w="551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B1B975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Gene function annotation</w:t>
            </w:r>
          </w:p>
        </w:tc>
      </w:tr>
      <w:tr w:rsidR="00727247" w:rsidRPr="00D70F4A" w14:paraId="7CE7CFD3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FA2635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72950</w:t>
            </w:r>
          </w:p>
        </w:tc>
        <w:tc>
          <w:tcPr>
            <w:tcW w:w="766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98BD10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11</w:t>
            </w:r>
          </w:p>
        </w:tc>
        <w:tc>
          <w:tcPr>
            <w:tcW w:w="766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99C163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0,07</w:t>
            </w:r>
          </w:p>
        </w:tc>
        <w:tc>
          <w:tcPr>
            <w:tcW w:w="5517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9CE41B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2-deoxyglucose-6-phosphate phosphatase 2</w:t>
            </w:r>
          </w:p>
        </w:tc>
      </w:tr>
      <w:tr w:rsidR="00727247" w:rsidRPr="00D70F4A" w14:paraId="41373F90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1CC0C5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051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1C2DCB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3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15919F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1,9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80688B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2-hydroxyacid dehydrogenase</w:t>
            </w:r>
          </w:p>
        </w:tc>
      </w:tr>
      <w:tr w:rsidR="00727247" w:rsidRPr="00D70F4A" w14:paraId="5D9B71CB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8E5173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1118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D79653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AEB736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0,5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B749EA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40S ribosomal protein S26e</w:t>
            </w:r>
          </w:p>
        </w:tc>
      </w:tr>
      <w:tr w:rsidR="00727247" w:rsidRPr="00D70F4A" w14:paraId="254C6836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696625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067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805468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1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33181C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0,5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30CD9B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5-methyltetrahydropteroyltriglutamate--homocysteine methyltransferase</w:t>
            </w:r>
          </w:p>
        </w:tc>
      </w:tr>
      <w:tr w:rsidR="00727247" w:rsidRPr="00D70F4A" w14:paraId="28924873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469C3C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022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E4989D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1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BFB1C1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0,0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12F01D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5-methyltetrahydropteroyltriglutamate--homocysteine methyltransferase [EC:2.1.1.14]</w:t>
            </w:r>
          </w:p>
        </w:tc>
      </w:tr>
      <w:tr w:rsidR="00727247" w:rsidRPr="00D70F4A" w14:paraId="502ED9FE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F23B4C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217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D98C13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0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DFC152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0,6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08298D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Cs/>
                <w:color w:val="auto"/>
                <w:lang w:val="en-CA"/>
              </w:rPr>
              <w:t>30S/40S ribosomal protein S4e</w:t>
            </w:r>
          </w:p>
        </w:tc>
      </w:tr>
      <w:tr w:rsidR="00727247" w:rsidRPr="00D70F4A" w14:paraId="77D4D843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6DC1F6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285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B6C84A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7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2EBB7D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0,9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DB86F2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Cs/>
                <w:color w:val="auto"/>
                <w:lang w:val="en-CA"/>
              </w:rPr>
              <w:t>30S/40S ribosomal protein S9e</w:t>
            </w:r>
          </w:p>
        </w:tc>
      </w:tr>
      <w:tr w:rsidR="00727247" w:rsidRPr="00D70F4A" w14:paraId="4F2E4842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798730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298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44183A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62301B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0,1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DC36C7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Cs/>
                <w:color w:val="auto"/>
                <w:lang w:val="en-CA"/>
              </w:rPr>
              <w:t>40S ribosomal protein S6e</w:t>
            </w:r>
          </w:p>
        </w:tc>
      </w:tr>
      <w:tr w:rsidR="00727247" w:rsidRPr="00D70F4A" w14:paraId="1CC705F9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96EF42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673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65844D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916931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0,29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7D7A3B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Cs/>
                <w:color w:val="auto"/>
                <w:lang w:val="en-CA"/>
              </w:rPr>
              <w:t>40S ribosomal protein S8e</w:t>
            </w:r>
          </w:p>
        </w:tc>
      </w:tr>
      <w:tr w:rsidR="00727247" w:rsidRPr="00D70F4A" w14:paraId="55F6CD71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3CE173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1117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A1B0E6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0C4344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0,8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7D6E21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Cs/>
                <w:color w:val="auto"/>
                <w:lang w:val="en-CA"/>
              </w:rPr>
              <w:t>40S ribosomal protein S10e</w:t>
            </w:r>
          </w:p>
        </w:tc>
      </w:tr>
      <w:tr w:rsidR="00727247" w:rsidRPr="00D70F4A" w14:paraId="112798EC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343FA4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422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7A5D62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5D342B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0,4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A73EF9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Cs/>
                <w:color w:val="auto"/>
                <w:lang w:val="en-CA"/>
              </w:rPr>
              <w:t>40S ribosomal protein S17e</w:t>
            </w:r>
          </w:p>
        </w:tc>
      </w:tr>
      <w:tr w:rsidR="00727247" w:rsidRPr="00D70F4A" w14:paraId="4798708E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224DA2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770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0906A9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6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514DD3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1,6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23559E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Cs/>
                <w:color w:val="auto"/>
                <w:lang w:val="en-CA"/>
              </w:rPr>
              <w:t>50S ribosomal protein L2</w:t>
            </w:r>
          </w:p>
        </w:tc>
      </w:tr>
      <w:tr w:rsidR="00727247" w:rsidRPr="00D70F4A" w14:paraId="4CCE4418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22CF7A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217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7E57A1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2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F4B34D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0,9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8F5576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Cs/>
                <w:color w:val="auto"/>
                <w:lang w:val="en-CA"/>
              </w:rPr>
              <w:t>50S ribosomal protein L2</w:t>
            </w:r>
          </w:p>
        </w:tc>
      </w:tr>
      <w:tr w:rsidR="00727247" w:rsidRPr="00D70F4A" w14:paraId="5675D0D2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172E5A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737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5A002C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C56AC7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0,4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9E497B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Cs/>
                <w:color w:val="auto"/>
                <w:lang w:val="en-CA"/>
              </w:rPr>
              <w:t>60S acid ribosomal protein</w:t>
            </w:r>
          </w:p>
        </w:tc>
      </w:tr>
      <w:tr w:rsidR="00727247" w:rsidRPr="00D70F4A" w14:paraId="15BA5E22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D8D9AA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0Hr1G0044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230C47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2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9AB824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0,3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9712D5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Cs/>
                <w:color w:val="auto"/>
                <w:lang w:val="en-CA"/>
              </w:rPr>
              <w:t>60S ribosomal protein LP2</w:t>
            </w:r>
          </w:p>
        </w:tc>
      </w:tr>
      <w:tr w:rsidR="00727247" w:rsidRPr="00D70F4A" w14:paraId="24926E3B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B9EF48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199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1D6815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2EE00B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0,5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55EDD9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Cs/>
                <w:color w:val="auto"/>
                <w:lang w:val="en-CA"/>
              </w:rPr>
              <w:t>60S ribosomal protein L3</w:t>
            </w:r>
          </w:p>
        </w:tc>
      </w:tr>
      <w:tr w:rsidR="00727247" w:rsidRPr="00D70F4A" w14:paraId="296A2107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9BA374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757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DA60B3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2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BC786A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0,6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6435A1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Cs/>
                <w:color w:val="auto"/>
                <w:lang w:val="en-CA"/>
              </w:rPr>
              <w:t xml:space="preserve">60S </w:t>
            </w:r>
            <w:r w:rsidRPr="00D70F4A">
              <w:rPr>
                <w:rFonts w:ascii="Times New Roman" w:hAnsi="Times New Roman"/>
                <w:bCs/>
                <w:color w:val="auto"/>
                <w:lang w:val="en-CA"/>
              </w:rPr>
              <w:t>ribosomal protein L4</w:t>
            </w:r>
          </w:p>
        </w:tc>
      </w:tr>
      <w:tr w:rsidR="00727247" w:rsidRPr="00D70F4A" w14:paraId="1B2BB58F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81E494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926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2AF633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1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340D11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0,6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E63FD6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Cs/>
                <w:color w:val="auto"/>
                <w:lang w:val="en-CA"/>
              </w:rPr>
              <w:t>60S ribosomal protein L5e</w:t>
            </w:r>
          </w:p>
        </w:tc>
      </w:tr>
      <w:tr w:rsidR="00727247" w:rsidRPr="00D70F4A" w14:paraId="67C0C015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E0E6FE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6Hr1G0526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0A9962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AB08DD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0,5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7FCBF8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Cs/>
                <w:color w:val="auto"/>
                <w:lang w:val="en-CA"/>
              </w:rPr>
              <w:t>60S ribosomal protein L6e</w:t>
            </w:r>
          </w:p>
        </w:tc>
      </w:tr>
      <w:tr w:rsidR="00727247" w:rsidRPr="00D70F4A" w14:paraId="683C01D2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95E169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843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F555AE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2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E4DA90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0,4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A1A4CD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Cs/>
                <w:color w:val="auto"/>
                <w:lang w:val="en-CA"/>
              </w:rPr>
              <w:t>60S ribosomal protein L10Ae</w:t>
            </w:r>
          </w:p>
        </w:tc>
      </w:tr>
      <w:tr w:rsidR="00727247" w:rsidRPr="00D70F4A" w14:paraId="2907C594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1EBBB7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522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1440EE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0BE86A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0,5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E01162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Cs/>
                <w:color w:val="auto"/>
                <w:lang w:val="en-CA"/>
              </w:rPr>
              <w:t>60S ribosomal protein L17</w:t>
            </w:r>
          </w:p>
        </w:tc>
      </w:tr>
      <w:tr w:rsidR="00727247" w:rsidRPr="00D70F4A" w14:paraId="55F9A2CB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33849A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880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72C683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0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365CC3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0,4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91A87E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Cs/>
                <w:color w:val="auto"/>
                <w:lang w:val="en-CA"/>
              </w:rPr>
              <w:t>60S ribosomal protein L18Ae</w:t>
            </w:r>
          </w:p>
        </w:tc>
      </w:tr>
      <w:tr w:rsidR="00727247" w:rsidRPr="00D70F4A" w14:paraId="53FCE055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E7285A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844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03E009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2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B67CDC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0,59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E0B140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Cs/>
                <w:color w:val="auto"/>
                <w:lang w:val="en-CA"/>
              </w:rPr>
              <w:t>60S ribosomal protein L21</w:t>
            </w:r>
          </w:p>
        </w:tc>
      </w:tr>
      <w:tr w:rsidR="00727247" w:rsidRPr="00D70F4A" w14:paraId="0320500C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36EEED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754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78CFF8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CF16B7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0,5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A7381C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Cs/>
                <w:color w:val="auto"/>
                <w:lang w:val="en-CA"/>
              </w:rPr>
              <w:t>60S ribosomal protein L32 and DNA-directed RNA polymerase</w:t>
            </w:r>
          </w:p>
        </w:tc>
      </w:tr>
      <w:tr w:rsidR="00727247" w:rsidRPr="00D70F4A" w14:paraId="1B08A466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AB8B3B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625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090E5F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0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79209E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0,1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E512A2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Cs/>
                <w:color w:val="auto"/>
                <w:lang w:val="en-CA"/>
              </w:rPr>
              <w:t>60S ribosomal protein L37Ae</w:t>
            </w:r>
          </w:p>
        </w:tc>
      </w:tr>
      <w:tr w:rsidR="00727247" w:rsidRPr="00D70F4A" w14:paraId="757C02B9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97A4D6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819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9B8009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8B8807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0,19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EE3535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Cs/>
                <w:color w:val="auto"/>
                <w:lang w:val="en-CA"/>
              </w:rPr>
              <w:t>60S ribosomal protein L37Ae</w:t>
            </w:r>
          </w:p>
        </w:tc>
      </w:tr>
      <w:tr w:rsidR="00727247" w:rsidRPr="00D70F4A" w14:paraId="33C26C1F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81768F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6Hr1G0919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AE0F76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1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93EE99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0,6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35170E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aconitate hydratase 1 [EC:4.2.1.3]</w:t>
            </w:r>
          </w:p>
        </w:tc>
      </w:tr>
      <w:tr w:rsidR="00727247" w:rsidRPr="00D70F4A" w14:paraId="23CB2773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BABACD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1179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9D26A2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1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DFFEBB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0,6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3BF24B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actin, other eukaryote</w:t>
            </w:r>
          </w:p>
        </w:tc>
      </w:tr>
      <w:tr w:rsidR="00727247" w:rsidRPr="00D70F4A" w14:paraId="3B32C5D7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B53886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180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464D0A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1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0642BD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0,0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3B18CA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adenine phosphoribosyltransferase [EC:2.4.2.7]</w:t>
            </w:r>
          </w:p>
        </w:tc>
      </w:tr>
      <w:tr w:rsidR="00727247" w:rsidRPr="00D70F4A" w14:paraId="268C6E7B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DC9562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372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5BA6FF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0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2248AC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1,59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4AC5A0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aldehyde dehydrogenase (NAD+) [EC:1.2.1.3]</w:t>
            </w:r>
          </w:p>
        </w:tc>
      </w:tr>
      <w:tr w:rsidR="00727247" w:rsidRPr="00D70F4A" w14:paraId="691802CA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7738FA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1256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D1B5ED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7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3CF62D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1,2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BCF537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alkylated DNA repair protein alkB homolog 5</w:t>
            </w:r>
          </w:p>
        </w:tc>
      </w:tr>
      <w:tr w:rsidR="00727247" w:rsidRPr="00D70F4A" w14:paraId="663050EC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2FE7FB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484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E377E7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1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7BAC17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0,7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85B9A9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alpha,alpha-trehalase [EC:3.2.1.28]</w:t>
            </w:r>
          </w:p>
        </w:tc>
      </w:tr>
      <w:tr w:rsidR="00727247" w:rsidRPr="00D70F4A" w14:paraId="2CCC972A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9D6757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822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926D3E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3,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75A7EE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0,1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B84F73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amidophosphoribosyltransferase [EC:2.4.2.14]</w:t>
            </w:r>
          </w:p>
        </w:tc>
      </w:tr>
      <w:tr w:rsidR="00727247" w:rsidRPr="00D70F4A" w14:paraId="0C05391B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CFFC6D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191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13B718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3,3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63D0DB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0,6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506A27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Cs/>
                <w:color w:val="auto"/>
                <w:lang w:val="en-CA"/>
              </w:rPr>
              <w:t>amino acid transporter</w:t>
            </w:r>
          </w:p>
        </w:tc>
      </w:tr>
      <w:tr w:rsidR="00727247" w:rsidRPr="00D70F4A" w14:paraId="66E45891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6C799B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383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81FD02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3,2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D41D6D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1,6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79C76B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Cs/>
                <w:color w:val="auto"/>
                <w:lang w:val="en-CA"/>
              </w:rPr>
              <w:t>amino acid transporter</w:t>
            </w:r>
          </w:p>
        </w:tc>
      </w:tr>
      <w:tr w:rsidR="00727247" w:rsidRPr="00D70F4A" w14:paraId="42FE445A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26A6E3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746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DD481B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3,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23EE08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0,1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6F618D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Cs/>
                <w:color w:val="auto"/>
                <w:lang w:val="en-CA"/>
              </w:rPr>
              <w:t>amino acid transporter</w:t>
            </w:r>
          </w:p>
        </w:tc>
      </w:tr>
      <w:tr w:rsidR="00727247" w:rsidRPr="00D70F4A" w14:paraId="2044787A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90FA47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929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DE3781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7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04352A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1,1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787C46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Cs/>
                <w:color w:val="auto"/>
                <w:lang w:val="en-CA"/>
              </w:rPr>
              <w:t>amino acid transporter</w:t>
            </w:r>
          </w:p>
        </w:tc>
      </w:tr>
      <w:tr w:rsidR="00727247" w:rsidRPr="00D70F4A" w14:paraId="7C875E46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CE9B23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884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227E1B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4,8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4CBD55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0,3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083288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ammonium transporter</w:t>
            </w:r>
          </w:p>
        </w:tc>
      </w:tr>
      <w:tr w:rsidR="00727247" w:rsidRPr="00D70F4A" w14:paraId="094D6021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389F95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883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4F1695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4,8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222AEB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0,2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D55C93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ammonium transporter</w:t>
            </w:r>
          </w:p>
        </w:tc>
      </w:tr>
      <w:tr w:rsidR="00727247" w:rsidRPr="00D70F4A" w14:paraId="24A186FA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6D74AD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844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2214E0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7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878AF3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1,6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EA613E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aspartyl proteases</w:t>
            </w:r>
          </w:p>
        </w:tc>
      </w:tr>
      <w:tr w:rsidR="00727247" w:rsidRPr="00D70F4A" w14:paraId="13A44E61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C3FD9C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822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E52CE0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1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F77A19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1,3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13DA24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band 7 protein-related</w:t>
            </w:r>
          </w:p>
        </w:tc>
      </w:tr>
      <w:tr w:rsidR="00727247" w:rsidRPr="00D70F4A" w14:paraId="5A1B7690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5F94AA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654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D704CA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3,1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DF9AB7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0,0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3F3685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 xml:space="preserve">beta catenin-related </w:t>
            </w:r>
            <w:r w:rsidRPr="00D70F4A">
              <w:rPr>
                <w:rFonts w:ascii="Times New Roman" w:hAnsi="Times New Roman"/>
                <w:color w:val="auto"/>
                <w:lang w:val="en-CA"/>
              </w:rPr>
              <w:t>armadillo repeat-containing</w:t>
            </w:r>
          </w:p>
        </w:tc>
      </w:tr>
      <w:tr w:rsidR="00727247" w:rsidRPr="00D70F4A" w14:paraId="7BABD348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A06207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1132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DDA014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4,0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52EA92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1,2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FDAB93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beta-aspartyl-peptidase (threonine type) [EC:3.4.19.5]</w:t>
            </w:r>
          </w:p>
        </w:tc>
      </w:tr>
      <w:tr w:rsidR="00727247" w:rsidRPr="00D70F4A" w14:paraId="5C0D64FD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D569CC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895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486C3B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6D0B53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1,6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58143D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Cs/>
                <w:color w:val="auto"/>
                <w:lang w:val="en-CA"/>
              </w:rPr>
              <w:t>beta-glucosidase [EC:3.2.1.21]</w:t>
            </w:r>
          </w:p>
        </w:tc>
      </w:tr>
      <w:tr w:rsidR="00727247" w:rsidRPr="00D70F4A" w14:paraId="40A61C50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E82F48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6Hr1G0874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6A89D0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35D44A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1,4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1E1204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betaine-aldehyde dehydrogenase [EC:1.2.1.8]</w:t>
            </w:r>
          </w:p>
        </w:tc>
      </w:tr>
      <w:tr w:rsidR="00727247" w:rsidRPr="00D70F4A" w14:paraId="6D0871F1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990274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888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FFEA5D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7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CEE3E6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1,7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09E0F8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BRCA1-associated RING domain protein 1 [EC:6.3.2.19]</w:t>
            </w:r>
          </w:p>
        </w:tc>
      </w:tr>
      <w:tr w:rsidR="00727247" w:rsidRPr="00D70F4A" w14:paraId="673E76BC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08214F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761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F2D027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6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285D23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0,3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89A9A9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calcium-activated chloride channel regulator</w:t>
            </w:r>
          </w:p>
        </w:tc>
      </w:tr>
      <w:tr w:rsidR="00727247" w:rsidRPr="00D70F4A" w14:paraId="347D02BC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5DF751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1069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E5C347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9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81675E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0,5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673C32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calcium-binding protein CML</w:t>
            </w:r>
          </w:p>
        </w:tc>
      </w:tr>
      <w:tr w:rsidR="00727247" w:rsidRPr="00D70F4A" w14:paraId="03F8FB7A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DEC575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434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49E735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0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379D98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0,0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A592AD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calcium-binding protein CML</w:t>
            </w:r>
          </w:p>
        </w:tc>
      </w:tr>
      <w:tr w:rsidR="00727247" w:rsidRPr="00D70F4A" w14:paraId="5861CA8E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D417EB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0Hr1G0012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A6465F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3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E6869A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0,6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C6957E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calmodulin</w:t>
            </w:r>
          </w:p>
        </w:tc>
      </w:tr>
      <w:tr w:rsidR="00727247" w:rsidRPr="00D70F4A" w14:paraId="356981E7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A483E0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820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63FD7E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00B1CD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0,39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B1D5F3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catalase [EC:1.11.1.6]</w:t>
            </w:r>
          </w:p>
        </w:tc>
      </w:tr>
      <w:tr w:rsidR="00727247" w:rsidRPr="00D70F4A" w14:paraId="521103C0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A93E5B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848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C9EED2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DBA5E2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0,4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77C6C4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cell division control protein 6</w:t>
            </w:r>
          </w:p>
        </w:tc>
      </w:tr>
      <w:tr w:rsidR="00727247" w:rsidRPr="00D70F4A" w14:paraId="6CCAE92F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C9BF94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801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C78102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3,7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AD0775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1,2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041C9F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 xml:space="preserve">cell division cycle 2-like [EC:2.7.11.22]; </w:t>
            </w:r>
            <w:r w:rsidRPr="00D70F4A">
              <w:rPr>
                <w:rFonts w:ascii="Times New Roman" w:hAnsi="Times New Roman"/>
                <w:color w:val="auto"/>
                <w:lang w:val="en-CA"/>
              </w:rPr>
              <w:t>cell division protein kinase</w:t>
            </w:r>
          </w:p>
        </w:tc>
      </w:tr>
      <w:tr w:rsidR="00727247" w:rsidRPr="00D70F4A" w14:paraId="67553D42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609FB8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6Hr1G0125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DC2231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18B587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0,2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F8BC1B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cellular nucleic acid-binding protein</w:t>
            </w:r>
          </w:p>
        </w:tc>
      </w:tr>
      <w:tr w:rsidR="00727247" w:rsidRPr="00D70F4A" w14:paraId="5272360D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1C0AEE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273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DC3343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3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A77346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0,5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FE077D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centromere/microtubule binding protein CBF5</w:t>
            </w:r>
          </w:p>
        </w:tc>
      </w:tr>
      <w:tr w:rsidR="00727247" w:rsidRPr="00D70F4A" w14:paraId="7BE35666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90834B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274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097D4E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1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1907DB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0,4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4F4A55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centromere/microtubule binding protein CBF5</w:t>
            </w:r>
          </w:p>
        </w:tc>
      </w:tr>
      <w:tr w:rsidR="00727247" w:rsidRPr="00D70F4A" w14:paraId="59BBE3F0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7677BF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728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DCBB6B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2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0EDA54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0,9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DA9612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circadian protein CLOCK/ARNT/BMAL/PAS</w:t>
            </w:r>
          </w:p>
        </w:tc>
      </w:tr>
      <w:tr w:rsidR="00727247" w:rsidRPr="00D70F4A" w14:paraId="2212B9F4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245F42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6Hr1G0873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671E20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FB7F79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0,49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563A98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clathrin assembly protein</w:t>
            </w:r>
          </w:p>
        </w:tc>
      </w:tr>
      <w:tr w:rsidR="00727247" w:rsidRPr="00D70F4A" w14:paraId="2C1CC949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748C39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642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344497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1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38458D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1,4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D0ECE5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cold shock domain containing proteins</w:t>
            </w:r>
          </w:p>
        </w:tc>
      </w:tr>
      <w:tr w:rsidR="00727247" w:rsidRPr="00D70F4A" w14:paraId="36A1F5B4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62C2EB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926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DCA390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4,3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7B9E41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1,3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7326BD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 xml:space="preserve">coniferyl-aldehyde dehydrogenase </w:t>
            </w:r>
            <w:r w:rsidRPr="00D70F4A">
              <w:rPr>
                <w:rFonts w:ascii="Times New Roman" w:hAnsi="Times New Roman"/>
                <w:color w:val="auto"/>
                <w:lang w:val="en-CA"/>
              </w:rPr>
              <w:t>[EC:1.2.1.68]</w:t>
            </w:r>
          </w:p>
        </w:tc>
      </w:tr>
      <w:tr w:rsidR="00727247" w:rsidRPr="00D70F4A" w14:paraId="7CFC8D61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5BDA72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486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D84260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771333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1,4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285974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copine</w:t>
            </w:r>
          </w:p>
        </w:tc>
      </w:tr>
      <w:tr w:rsidR="00727247" w:rsidRPr="00D70F4A" w14:paraId="34F3002A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C8C50F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776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3CD658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4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F7DE96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0,9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22FA8F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CPG binding protein</w:t>
            </w:r>
          </w:p>
        </w:tc>
      </w:tr>
      <w:tr w:rsidR="00727247" w:rsidRPr="00D70F4A" w14:paraId="0209CB04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5A1848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133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6277DE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5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9D6734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1,2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8CEA6A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cyclin A</w:t>
            </w:r>
          </w:p>
        </w:tc>
      </w:tr>
      <w:tr w:rsidR="00727247" w:rsidRPr="00D70F4A" w14:paraId="6B9BB105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BDF826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450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E59D47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1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CF849C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0,8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1F2A03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cytochrome B5</w:t>
            </w:r>
          </w:p>
        </w:tc>
      </w:tr>
      <w:tr w:rsidR="00727247" w:rsidRPr="00D70F4A" w14:paraId="7E2749F8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E2F74A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588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35B011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3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B06261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1,5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BAF3C9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Cs/>
                <w:color w:val="auto"/>
                <w:lang w:val="en-CA"/>
              </w:rPr>
              <w:t>cytosine-specific methyltransferase</w:t>
            </w:r>
          </w:p>
        </w:tc>
      </w:tr>
      <w:tr w:rsidR="00727247" w:rsidRPr="00D70F4A" w14:paraId="7CA0AABA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4DBB49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742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16B3A9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F759ED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1,2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419291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dCMP deaminase [EC:3.5.4.12]</w:t>
            </w:r>
          </w:p>
        </w:tc>
      </w:tr>
      <w:tr w:rsidR="00727247" w:rsidRPr="00D70F4A" w14:paraId="002E8552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C2A18C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910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BC5AFD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FB81A9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0,0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AA23DD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delta14-sterol reductase [EC:1.3.1.70]</w:t>
            </w:r>
          </w:p>
        </w:tc>
      </w:tr>
      <w:tr w:rsidR="00727247" w:rsidRPr="00D70F4A" w14:paraId="4348487D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BD3877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058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2BDE02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0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F0E472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1,1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78E726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denticleless</w:t>
            </w:r>
          </w:p>
        </w:tc>
      </w:tr>
      <w:tr w:rsidR="00727247" w:rsidRPr="00D70F4A" w14:paraId="31A7F964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11B947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0Hr1G0390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FDB8C8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3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A677EB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1,1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53531A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Cs/>
                <w:color w:val="auto"/>
                <w:lang w:val="en-CA"/>
              </w:rPr>
              <w:t>DNA (cytosine-5-)-methyltransferase [EC:2.1.1.37]</w:t>
            </w:r>
          </w:p>
        </w:tc>
      </w:tr>
      <w:tr w:rsidR="00727247" w:rsidRPr="00D70F4A" w14:paraId="4F6467E1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174F37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774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46BB4F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7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8CA6BA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0,3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E53664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DNA cross-link repair protein PSO2/SNM1-related</w:t>
            </w:r>
          </w:p>
        </w:tc>
      </w:tr>
      <w:tr w:rsidR="00727247" w:rsidRPr="00D70F4A" w14:paraId="21623829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F1FC80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1023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70AB91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0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72B731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1,5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EA7A4A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DNA polymerase 2 alpha 70 kDa</w:t>
            </w:r>
          </w:p>
        </w:tc>
      </w:tr>
      <w:tr w:rsidR="00727247" w:rsidRPr="00D70F4A" w14:paraId="60BEBC77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11371D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697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7C328B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1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ABE4A0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1,9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6E97B4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DNA primase large subunit [EC:2.7.7.-]</w:t>
            </w:r>
          </w:p>
        </w:tc>
      </w:tr>
      <w:tr w:rsidR="00727247" w:rsidRPr="00D70F4A" w14:paraId="18D63DDB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510689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146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747F6D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1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494148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0,2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5A21FA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 xml:space="preserve">DNA repair and </w:t>
            </w:r>
            <w:r w:rsidRPr="00D70F4A">
              <w:rPr>
                <w:rFonts w:ascii="Times New Roman" w:hAnsi="Times New Roman"/>
                <w:color w:val="auto"/>
                <w:lang w:val="en-CA"/>
              </w:rPr>
              <w:t>recombination protein RAD54 [EC:3.6.4.-]</w:t>
            </w:r>
          </w:p>
        </w:tc>
      </w:tr>
      <w:tr w:rsidR="00727247" w:rsidRPr="00D70F4A" w14:paraId="238A613F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0FB05B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876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ED7CEE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0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DEA9A0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1,1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1E4003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DNA repair dead helicase RAD3/XP-D</w:t>
            </w:r>
          </w:p>
        </w:tc>
      </w:tr>
      <w:tr w:rsidR="00727247" w:rsidRPr="00D70F4A" w14:paraId="543CFDD1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C18389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311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DFD1DF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832D35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1,3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6A11E2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eukaryotic translation initiation factor 2C</w:t>
            </w:r>
          </w:p>
        </w:tc>
      </w:tr>
      <w:tr w:rsidR="00727247" w:rsidRPr="00D70F4A" w14:paraId="4349A90E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E21849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0Hr1G0124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CA8ECB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0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D4FFA0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1,49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5F7CF6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eukaryotic translation initiation factor 2C</w:t>
            </w:r>
          </w:p>
        </w:tc>
      </w:tr>
      <w:tr w:rsidR="00727247" w:rsidRPr="00D70F4A" w14:paraId="43A04298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E7670F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824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6996A5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1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C51CDF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1,4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F16444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exonuclease 1 [EC:3.1.-.-]</w:t>
            </w:r>
          </w:p>
        </w:tc>
      </w:tr>
      <w:tr w:rsidR="00727247" w:rsidRPr="00D70F4A" w14:paraId="4EBC1396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279C67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6Hr1G0605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A81DCB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3,5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8BD0B0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0,7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D19E8B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FAS-associated protein</w:t>
            </w:r>
          </w:p>
        </w:tc>
      </w:tr>
      <w:tr w:rsidR="00727247" w:rsidRPr="00D70F4A" w14:paraId="34DF53A2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483A36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789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EDDF7E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7,1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A3AF40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0,5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871939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flotillin</w:t>
            </w:r>
          </w:p>
        </w:tc>
      </w:tr>
      <w:tr w:rsidR="00727247" w:rsidRPr="00D70F4A" w14:paraId="6AD076D8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9842F8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6Hr1G0333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4E0B1F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3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0D74D0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0,1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470D28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fumarylacetoacetase [EC:3.7.1.2]</w:t>
            </w:r>
          </w:p>
        </w:tc>
      </w:tr>
      <w:tr w:rsidR="00727247" w:rsidRPr="00D70F4A" w14:paraId="3B5DE014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6C28F7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897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6C662C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9862AE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0,9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0E65A2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FXNA-related</w:t>
            </w:r>
          </w:p>
        </w:tc>
      </w:tr>
      <w:tr w:rsidR="00727247" w:rsidRPr="00D70F4A" w14:paraId="7D353FE7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6A2C25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6Hr1G0740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2C48DA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4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F3C2FD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1,1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8C3E0C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glutamine synthetase [EC:6.3.1.2]</w:t>
            </w:r>
          </w:p>
        </w:tc>
      </w:tr>
      <w:tr w:rsidR="00727247" w:rsidRPr="00D70F4A" w14:paraId="31987972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E17055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326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9F70FB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3,4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BE09A6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1,8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85158C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glycerophosphoryl diester phosphodiesterase [EC:3.1.4.46]</w:t>
            </w:r>
          </w:p>
        </w:tc>
      </w:tr>
      <w:tr w:rsidR="00727247" w:rsidRPr="00D70F4A" w14:paraId="5493711E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77DF3C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1101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BBCBF4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3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8C0A3B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0,89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717B49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glycine hydroxymethyltransferase [EC:2.1.2.1]</w:t>
            </w:r>
          </w:p>
        </w:tc>
      </w:tr>
      <w:tr w:rsidR="00727247" w:rsidRPr="00D70F4A" w14:paraId="339A1F78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675E52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0Hr1G0052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9A4223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4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E80418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0,8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F1DC38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glycosyltransferase 8</w:t>
            </w:r>
          </w:p>
        </w:tc>
      </w:tr>
      <w:tr w:rsidR="00727247" w:rsidRPr="00D70F4A" w14:paraId="03E506C5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B6113E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912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C03869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40F985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1,7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B15A60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glycosyltransferase 8</w:t>
            </w:r>
          </w:p>
        </w:tc>
      </w:tr>
      <w:tr w:rsidR="00727247" w:rsidRPr="00D70F4A" w14:paraId="17373D65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416AA5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837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A4DC75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2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AA6E43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0,0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54E08D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guanine nucleotide-binding protein subunit beta-2-like 1 protein</w:t>
            </w:r>
          </w:p>
        </w:tc>
      </w:tr>
      <w:tr w:rsidR="00727247" w:rsidRPr="00D70F4A" w14:paraId="792B83DD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3AF9B3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6Hr1G0814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8A0FBD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4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8A729E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0,49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5BF0A4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Cs/>
                <w:color w:val="auto"/>
                <w:lang w:val="en-CA"/>
              </w:rPr>
              <w:t>heat shock 70kDa protein 1/8</w:t>
            </w:r>
          </w:p>
        </w:tc>
      </w:tr>
      <w:tr w:rsidR="00727247" w:rsidRPr="00D70F4A" w14:paraId="4F26762B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6EAFA5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213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55183E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8FF16B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0,69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2D691E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Cs/>
                <w:color w:val="auto"/>
                <w:lang w:val="en-CA"/>
              </w:rPr>
              <w:t>heat shock 70kDa protein 1/8</w:t>
            </w:r>
          </w:p>
        </w:tc>
      </w:tr>
      <w:tr w:rsidR="00727247" w:rsidRPr="00D70F4A" w14:paraId="4B72C36D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903A66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724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1D084F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1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D4B3D0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0,6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0308BA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Cs/>
                <w:color w:val="auto"/>
                <w:lang w:val="en-CA"/>
              </w:rPr>
              <w:t>heat shock protein 90kDa</w:t>
            </w:r>
          </w:p>
        </w:tc>
      </w:tr>
      <w:tr w:rsidR="00727247" w:rsidRPr="00D70F4A" w14:paraId="2F5DFE1B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C0102E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6Hr1G0179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39778C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4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AC109A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1,8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059625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Cs/>
                <w:color w:val="auto"/>
                <w:lang w:val="en-CA"/>
              </w:rPr>
              <w:t>heat shock transcription factor</w:t>
            </w:r>
          </w:p>
        </w:tc>
      </w:tr>
      <w:tr w:rsidR="00727247" w:rsidRPr="00D70F4A" w14:paraId="2C21CF3E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EA2488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6Hr1G0119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883D44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A31498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1,9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5A0295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Cs/>
                <w:color w:val="auto"/>
                <w:lang w:val="en-CA"/>
              </w:rPr>
              <w:t>histone acetyltransferase</w:t>
            </w:r>
          </w:p>
        </w:tc>
      </w:tr>
      <w:tr w:rsidR="00727247" w:rsidRPr="00D70F4A" w14:paraId="6DD79678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185172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417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F946AC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1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192088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1,8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01D865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Cs/>
                <w:color w:val="auto"/>
                <w:lang w:val="en-CA"/>
              </w:rPr>
              <w:t xml:space="preserve">histone acetyltransferase 1 </w:t>
            </w:r>
            <w:r w:rsidRPr="00D70F4A">
              <w:rPr>
                <w:rFonts w:ascii="Times New Roman" w:hAnsi="Times New Roman"/>
                <w:bCs/>
                <w:color w:val="auto"/>
                <w:lang w:val="en-CA"/>
              </w:rPr>
              <w:t>[EC:2.3.1.48]</w:t>
            </w:r>
          </w:p>
        </w:tc>
      </w:tr>
      <w:tr w:rsidR="00727247" w:rsidRPr="00D70F4A" w14:paraId="2789E408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B47C7F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6Hr1G0922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18D433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4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918DFC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1,5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00C4C7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Cs/>
                <w:color w:val="auto"/>
                <w:lang w:val="en-CA"/>
              </w:rPr>
              <w:t>histone H2A</w:t>
            </w:r>
          </w:p>
        </w:tc>
      </w:tr>
      <w:tr w:rsidR="00727247" w:rsidRPr="00D70F4A" w14:paraId="54C44D60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FDC34C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1165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3A23E1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1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7F76E2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1,3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009796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Cs/>
                <w:color w:val="auto"/>
                <w:lang w:val="en-CA"/>
              </w:rPr>
              <w:t>histone H2A</w:t>
            </w:r>
          </w:p>
        </w:tc>
      </w:tr>
      <w:tr w:rsidR="00727247" w:rsidRPr="00D70F4A" w14:paraId="12B5E021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D94DB2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589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8655C4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1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953191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1,9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9B8123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Cs/>
                <w:color w:val="auto"/>
                <w:lang w:val="en-CA"/>
              </w:rPr>
              <w:t>histone H2A</w:t>
            </w:r>
          </w:p>
        </w:tc>
      </w:tr>
      <w:tr w:rsidR="00727247" w:rsidRPr="00D70F4A" w14:paraId="6269D239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63FF3E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088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43E2A3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1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5A5D62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1,1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BD4E17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Cs/>
                <w:color w:val="auto"/>
                <w:lang w:val="en-CA"/>
              </w:rPr>
              <w:t>histone H2A</w:t>
            </w:r>
          </w:p>
        </w:tc>
      </w:tr>
      <w:tr w:rsidR="00727247" w:rsidRPr="00D70F4A" w14:paraId="444D5C53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B2B6F1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866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20F40C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3F488E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1,3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CF1B0C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Cs/>
                <w:color w:val="auto"/>
                <w:lang w:val="en-CA"/>
              </w:rPr>
              <w:t>histone H2B</w:t>
            </w:r>
          </w:p>
        </w:tc>
      </w:tr>
      <w:tr w:rsidR="00727247" w:rsidRPr="00D70F4A" w14:paraId="322E2448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DBA222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200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E7E538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5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515A47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1,5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0133D3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Cs/>
                <w:color w:val="auto"/>
                <w:lang w:val="en-CA"/>
              </w:rPr>
              <w:t xml:space="preserve">histone </w:t>
            </w:r>
            <w:r w:rsidRPr="00D70F4A">
              <w:rPr>
                <w:rFonts w:ascii="Times New Roman" w:hAnsi="Times New Roman"/>
                <w:bCs/>
                <w:color w:val="auto"/>
                <w:lang w:val="en-CA"/>
              </w:rPr>
              <w:t>H3</w:t>
            </w:r>
          </w:p>
        </w:tc>
      </w:tr>
      <w:tr w:rsidR="00727247" w:rsidRPr="00D70F4A" w14:paraId="289A0675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32B719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178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A704DC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725066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1,9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834925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Cs/>
                <w:color w:val="auto"/>
                <w:lang w:val="en-CA"/>
              </w:rPr>
              <w:t>histone H4</w:t>
            </w:r>
          </w:p>
        </w:tc>
      </w:tr>
      <w:tr w:rsidR="00727247" w:rsidRPr="00D70F4A" w14:paraId="5708FE7B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F66D34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841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C82E4C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7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A4DB3F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1,3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7BDE39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histone-binding protein RBBP4</w:t>
            </w:r>
          </w:p>
        </w:tc>
      </w:tr>
      <w:tr w:rsidR="00727247" w:rsidRPr="00D70F4A" w14:paraId="435174AD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17A35B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1216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E29867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FD5FB0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0,29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4CCC96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hypothetical protein F36F12.3</w:t>
            </w:r>
          </w:p>
        </w:tc>
      </w:tr>
      <w:tr w:rsidR="00727247" w:rsidRPr="00D70F4A" w14:paraId="54308845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F5F70D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765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137E45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6,3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E00106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1,5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94027F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interleukin-1 receptor-associated kinase 1 [EC:2.7.11.1]</w:t>
            </w:r>
          </w:p>
        </w:tc>
      </w:tr>
      <w:tr w:rsidR="00727247" w:rsidRPr="00D70F4A" w14:paraId="1DC5370F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E89981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791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55CCEB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2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A33227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1,2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C7F9C2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kelch-related</w:t>
            </w:r>
          </w:p>
        </w:tc>
      </w:tr>
      <w:tr w:rsidR="00727247" w:rsidRPr="00D70F4A" w14:paraId="155121C3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DDFB0A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975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F47824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9,7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B1B7D2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0,2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E5DCB7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KUP system potassium uptake protein</w:t>
            </w:r>
          </w:p>
        </w:tc>
      </w:tr>
      <w:tr w:rsidR="00727247" w:rsidRPr="00D70F4A" w14:paraId="3FF2E077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89020A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296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202F6B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C80A64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0,6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43752C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LIM domain-binding protein</w:t>
            </w:r>
          </w:p>
        </w:tc>
      </w:tr>
      <w:tr w:rsidR="00727247" w:rsidRPr="00D70F4A" w14:paraId="5025AE44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9A1A02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858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E4A455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81100B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0,7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51548E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lupus La protein</w:t>
            </w:r>
          </w:p>
        </w:tc>
      </w:tr>
      <w:tr w:rsidR="00727247" w:rsidRPr="00D70F4A" w14:paraId="31F0BD9E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9B4902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564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4CB78D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1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2A96A8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1,0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E27D60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lupus La protein</w:t>
            </w:r>
          </w:p>
        </w:tc>
      </w:tr>
      <w:tr w:rsidR="00727247" w:rsidRPr="00D70F4A" w14:paraId="23A72294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A725E5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0Hr1G0219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65B7AE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3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4460DC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0,4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4498D0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methyltransferase</w:t>
            </w:r>
          </w:p>
        </w:tc>
      </w:tr>
      <w:tr w:rsidR="00727247" w:rsidRPr="00D70F4A" w14:paraId="5447E0DA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E65863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1101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D9B8E3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3,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96BE07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1,2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04B2B0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MFS transporter, PHS family, inorganic phosphate transporter</w:t>
            </w:r>
          </w:p>
        </w:tc>
      </w:tr>
      <w:tr w:rsidR="00727247" w:rsidRPr="00D70F4A" w14:paraId="7FDDC6E1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8A0002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1102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2F2D63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9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ECEE94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0,9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8985C5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MFS transporter, PHS family, inorganic phosphate transporter</w:t>
            </w:r>
          </w:p>
        </w:tc>
      </w:tr>
      <w:tr w:rsidR="00727247" w:rsidRPr="00D70F4A" w14:paraId="268A1784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23B0A7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840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3CEDE1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7EAA47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0,7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5741F4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Cs/>
                <w:color w:val="auto"/>
                <w:lang w:val="en-CA"/>
              </w:rPr>
              <w:t>minichromosome maintenance protein 10</w:t>
            </w:r>
          </w:p>
        </w:tc>
      </w:tr>
      <w:tr w:rsidR="00727247" w:rsidRPr="00D70F4A" w14:paraId="3EB923DB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B4EFAF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962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5BC00D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8,3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E38466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1,0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5AF014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multi-copper oxidase</w:t>
            </w:r>
          </w:p>
        </w:tc>
      </w:tr>
      <w:tr w:rsidR="00727247" w:rsidRPr="00D70F4A" w14:paraId="534E8499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A1544F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1056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2C4D0A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3,4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945983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1,1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3AF179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multi-copper oxidase</w:t>
            </w:r>
          </w:p>
        </w:tc>
      </w:tr>
      <w:tr w:rsidR="00727247" w:rsidRPr="00D70F4A" w14:paraId="19CFC71B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41D307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272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49672C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07BC3A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0,2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CCF494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multidrug resistance protein, MATE family</w:t>
            </w:r>
          </w:p>
        </w:tc>
      </w:tr>
      <w:tr w:rsidR="00727247" w:rsidRPr="00D70F4A" w14:paraId="0D97922B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161B84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794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2A8673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4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74A80C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1,59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5F85AA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 xml:space="preserve">myb </w:t>
            </w:r>
            <w:r w:rsidRPr="00D70F4A">
              <w:rPr>
                <w:rFonts w:ascii="Times New Roman" w:hAnsi="Times New Roman"/>
                <w:color w:val="auto"/>
                <w:lang w:val="en-CA"/>
              </w:rPr>
              <w:t>proto-oncogene protein, plant</w:t>
            </w:r>
          </w:p>
        </w:tc>
      </w:tr>
      <w:tr w:rsidR="00727247" w:rsidRPr="00D70F4A" w14:paraId="765967A9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CF3312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901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E6FCE6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2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80E8B5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1,3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6C49D7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myb-like DNA-binding protein</w:t>
            </w:r>
          </w:p>
        </w:tc>
      </w:tr>
      <w:tr w:rsidR="00727247" w:rsidRPr="00D70F4A" w14:paraId="52E59106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EAC530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721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9BB9F2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6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396E40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0,5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477878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NADPH oxidase</w:t>
            </w:r>
          </w:p>
        </w:tc>
      </w:tr>
      <w:tr w:rsidR="00727247" w:rsidRPr="00D70F4A" w14:paraId="7E4FED52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F96F91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501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39E617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3CE715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0,7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79EB98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nardilysin [EC:3.4.24.61]; metalloprotease</w:t>
            </w:r>
          </w:p>
        </w:tc>
      </w:tr>
      <w:tr w:rsidR="00727247" w:rsidRPr="00D70F4A" w14:paraId="32CBB048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507174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561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1D42FC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9FA133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1,29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F811B1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 xml:space="preserve">nuclear LIM </w:t>
            </w:r>
            <w:r w:rsidRPr="00D70F4A">
              <w:rPr>
                <w:rFonts w:ascii="Times New Roman" w:hAnsi="Times New Roman"/>
                <w:color w:val="auto"/>
                <w:lang w:val="en-CA"/>
              </w:rPr>
              <w:t>interactor-interacting factor</w:t>
            </w:r>
          </w:p>
        </w:tc>
      </w:tr>
      <w:tr w:rsidR="00727247" w:rsidRPr="00D70F4A" w14:paraId="1544A275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369319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221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B5F0DD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3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E60C66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1,3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769526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Cs/>
                <w:color w:val="auto"/>
                <w:lang w:val="en-CA"/>
              </w:rPr>
              <w:t>nucleolar protein 56</w:t>
            </w:r>
          </w:p>
        </w:tc>
      </w:tr>
      <w:tr w:rsidR="00727247" w:rsidRPr="00D70F4A" w14:paraId="438B6A7C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191935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839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E8AA4C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1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D9E73F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0,8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893A38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Cs/>
                <w:color w:val="auto"/>
                <w:lang w:val="en-CA"/>
              </w:rPr>
              <w:t>nucleolar protein 56</w:t>
            </w:r>
          </w:p>
        </w:tc>
      </w:tr>
      <w:tr w:rsidR="00727247" w:rsidRPr="00D70F4A" w14:paraId="74A11F6A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80DF80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686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0B2424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4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764F79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0,49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D398FD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nucleolin</w:t>
            </w:r>
          </w:p>
        </w:tc>
      </w:tr>
      <w:tr w:rsidR="00727247" w:rsidRPr="00D70F4A" w14:paraId="13D794DF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3F08F0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716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46BA86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6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6E90A0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1,1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AF442F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oligopeptide transporter</w:t>
            </w:r>
          </w:p>
        </w:tc>
      </w:tr>
      <w:tr w:rsidR="00727247" w:rsidRPr="00D70F4A" w14:paraId="23C00082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76E1AA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968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BC0880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1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9F1D38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0,7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30DDF6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origin recognition complex subunit 5</w:t>
            </w:r>
          </w:p>
        </w:tc>
      </w:tr>
      <w:tr w:rsidR="00727247" w:rsidRPr="00D70F4A" w14:paraId="30E21DB3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E04269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975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607F0E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0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F6E572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0,9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CD2A72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para-aminobenzoate synthetase [EC:2.6.1.85]</w:t>
            </w:r>
          </w:p>
        </w:tc>
      </w:tr>
      <w:tr w:rsidR="00727247" w:rsidRPr="00D70F4A" w14:paraId="65DB1399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9A1E09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759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7F4072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7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D834F3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0,8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741875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pectate lyase [EC:4.2.2.2]</w:t>
            </w:r>
          </w:p>
        </w:tc>
      </w:tr>
      <w:tr w:rsidR="00727247" w:rsidRPr="00D70F4A" w14:paraId="5C6872E4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8BBF48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242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35F9CF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7,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BD4D12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0,8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428155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phospholipase</w:t>
            </w:r>
          </w:p>
        </w:tc>
      </w:tr>
      <w:tr w:rsidR="00727247" w:rsidRPr="00D70F4A" w14:paraId="61B55660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0C8CF1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025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87B38C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6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FFCBF7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0,6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408EDB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pre-rRNA-processing protein TSR2</w:t>
            </w:r>
          </w:p>
        </w:tc>
      </w:tr>
      <w:tr w:rsidR="00727247" w:rsidRPr="00D70F4A" w14:paraId="775D963C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BF9385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196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8B0558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3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58EB5E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0,8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4A4C4B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profilin</w:t>
            </w:r>
          </w:p>
        </w:tc>
      </w:tr>
      <w:tr w:rsidR="00727247" w:rsidRPr="00D70F4A" w14:paraId="10523763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597675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617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223E3E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BAC544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1,7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2E752F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Cs/>
                <w:color w:val="auto"/>
                <w:lang w:val="en-CA"/>
              </w:rPr>
              <w:t>proliferating cell nuclear antigen</w:t>
            </w:r>
          </w:p>
        </w:tc>
      </w:tr>
      <w:tr w:rsidR="00727247" w:rsidRPr="00D70F4A" w14:paraId="0B77D9E4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2383FE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740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8B7580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6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277B40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1,79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B03898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Cs/>
                <w:color w:val="auto"/>
                <w:lang w:val="en-CA"/>
              </w:rPr>
              <w:t>proliferating cell nuclear antigen</w:t>
            </w:r>
          </w:p>
        </w:tc>
      </w:tr>
      <w:tr w:rsidR="00727247" w:rsidRPr="00D70F4A" w14:paraId="0759D2D1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EEBBED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651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AC1A22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4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737C8A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1,5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7DB372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Cs/>
                <w:color w:val="auto"/>
                <w:lang w:val="en-CA"/>
              </w:rPr>
              <w:t xml:space="preserve">proliferating cell nuclear </w:t>
            </w:r>
            <w:r w:rsidRPr="00D70F4A">
              <w:rPr>
                <w:rFonts w:ascii="Times New Roman" w:hAnsi="Times New Roman"/>
                <w:bCs/>
                <w:color w:val="auto"/>
                <w:lang w:val="en-CA"/>
              </w:rPr>
              <w:t>antigen</w:t>
            </w:r>
          </w:p>
        </w:tc>
      </w:tr>
      <w:tr w:rsidR="00727247" w:rsidRPr="00D70F4A" w14:paraId="58B90C6F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F94A75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627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AA3CA0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1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E4A2F6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1,3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4C933B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Cs/>
                <w:color w:val="auto"/>
                <w:lang w:val="en-CA"/>
              </w:rPr>
              <w:t>proliferating cell nuclear antigen</w:t>
            </w:r>
          </w:p>
        </w:tc>
      </w:tr>
      <w:tr w:rsidR="00727247" w:rsidRPr="00D70F4A" w14:paraId="05018AAC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1EDB89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878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D8EF1D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7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59E4EE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0,5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B05D8C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putative transport protein</w:t>
            </w:r>
          </w:p>
        </w:tc>
      </w:tr>
      <w:tr w:rsidR="00727247" w:rsidRPr="00D70F4A" w14:paraId="7CDE057B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318E8D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478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367531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3A9498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1,0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63631D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pyridoxine 4-dehydrogenase [EC:1.1.1.65]</w:t>
            </w:r>
          </w:p>
        </w:tc>
      </w:tr>
      <w:tr w:rsidR="00727247" w:rsidRPr="00D70F4A" w14:paraId="16E64CCA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85377E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942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DAEC7B2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2FD94C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1,2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B00616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QRI2 protein</w:t>
            </w:r>
          </w:p>
        </w:tc>
      </w:tr>
      <w:tr w:rsidR="00727247" w:rsidRPr="00D70F4A" w14:paraId="30616BFE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1CB036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896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A0BE65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5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B4D3B4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0,7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2A5DE8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RAS GTPase-activating protein-binding protein</w:t>
            </w:r>
          </w:p>
        </w:tc>
      </w:tr>
      <w:tr w:rsidR="00727247" w:rsidRPr="00D70F4A" w14:paraId="074C2DA0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78B988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748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724A1B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3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91D463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0,8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8DA6FD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replication factor C DNA polymerase III famma-TAU subunit</w:t>
            </w:r>
          </w:p>
        </w:tc>
      </w:tr>
      <w:tr w:rsidR="00727247" w:rsidRPr="00D70F4A" w14:paraId="00EA9CF4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7F1451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820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3B1BF3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5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AC1FC7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0,6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4C01B6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reticulon</w:t>
            </w:r>
          </w:p>
        </w:tc>
      </w:tr>
      <w:tr w:rsidR="00727247" w:rsidRPr="00D70F4A" w14:paraId="38627225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93FD74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6Hr1G0918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6F298E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4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99E66F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0,9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29EC7E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Cs/>
                <w:color w:val="auto"/>
                <w:lang w:val="en-CA"/>
              </w:rPr>
              <w:t>rRNA 2'-O-methyltransferase</w:t>
            </w:r>
            <w:r w:rsidRPr="00D70F4A">
              <w:rPr>
                <w:rFonts w:ascii="Times New Roman" w:hAnsi="Times New Roman"/>
                <w:bCs/>
                <w:color w:val="auto"/>
                <w:lang w:val="en-CA"/>
              </w:rPr>
              <w:t xml:space="preserve"> fibrillarin [EC:2.1.1.-]</w:t>
            </w:r>
          </w:p>
        </w:tc>
      </w:tr>
      <w:tr w:rsidR="00727247" w:rsidRPr="00D70F4A" w14:paraId="64E8E92E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C1BD26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640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822E20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1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305ADD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1,4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1AB6EF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Cs/>
                <w:color w:val="auto"/>
                <w:lang w:val="en-CA"/>
              </w:rPr>
              <w:t>S-adenosylmethionine decarboxylase [EC:4.1.1.50]</w:t>
            </w:r>
          </w:p>
        </w:tc>
      </w:tr>
      <w:tr w:rsidR="00727247" w:rsidRPr="00D70F4A" w14:paraId="0723FFC9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467B4D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841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F520E5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FBEEEC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0,3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09A5A2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S-phase kinase-associated protein 1</w:t>
            </w:r>
          </w:p>
        </w:tc>
      </w:tr>
      <w:tr w:rsidR="00727247" w:rsidRPr="00D70F4A" w14:paraId="5693DB3A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1883E3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1003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8841FA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3,7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57FB98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0,9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5BE602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SAUR family protein</w:t>
            </w:r>
          </w:p>
        </w:tc>
      </w:tr>
      <w:tr w:rsidR="00727247" w:rsidRPr="00D70F4A" w14:paraId="7EBB8A7B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4E2DB2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473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3BAF2D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BC1CF4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1,7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AF8630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 xml:space="preserve">SAUR </w:t>
            </w:r>
            <w:r w:rsidRPr="00D70F4A">
              <w:rPr>
                <w:rFonts w:ascii="Times New Roman" w:hAnsi="Times New Roman"/>
                <w:color w:val="auto"/>
                <w:lang w:val="en-CA"/>
              </w:rPr>
              <w:t>family protein</w:t>
            </w:r>
          </w:p>
        </w:tc>
      </w:tr>
      <w:tr w:rsidR="00727247" w:rsidRPr="00D70F4A" w14:paraId="14EEFAA8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BC8B3A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1024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361FF1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741B5F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1,8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4AD58B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senataxin [EC:3.6.4.-]</w:t>
            </w:r>
          </w:p>
        </w:tc>
      </w:tr>
      <w:tr w:rsidR="00727247" w:rsidRPr="00D70F4A" w14:paraId="02242D73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12CB9C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598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19EB92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7,2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6F4052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1,9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033C10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serine carboxypeptidase 1 [EC:3.4.16.-]</w:t>
            </w:r>
          </w:p>
        </w:tc>
      </w:tr>
      <w:tr w:rsidR="00727247" w:rsidRPr="00D70F4A" w14:paraId="6E643DD9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F03D04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941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618AAF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9,3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125050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0,1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9FE6C1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serine protease family S10 serine carboxypeptidase</w:t>
            </w:r>
          </w:p>
        </w:tc>
      </w:tr>
      <w:tr w:rsidR="00727247" w:rsidRPr="00D70F4A" w14:paraId="531A53EC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A58F78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335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7DA151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7,5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A29F81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0,2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CDF41A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 xml:space="preserve">serine </w:t>
            </w:r>
            <w:r w:rsidRPr="00D70F4A">
              <w:rPr>
                <w:rFonts w:ascii="Times New Roman" w:hAnsi="Times New Roman"/>
                <w:color w:val="auto"/>
                <w:lang w:val="en-CA"/>
              </w:rPr>
              <w:t>protease family S10 serine carboxypeptidase</w:t>
            </w:r>
          </w:p>
        </w:tc>
      </w:tr>
      <w:tr w:rsidR="00727247" w:rsidRPr="00D70F4A" w14:paraId="386DE7C4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1273B4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167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ED9A9B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0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50FA76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0,7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A545A7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serine protease family S10 serine carboxypeptidase</w:t>
            </w:r>
          </w:p>
        </w:tc>
      </w:tr>
      <w:tr w:rsidR="00727247" w:rsidRPr="00D70F4A" w14:paraId="2B347269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612AB5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389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B06029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0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65C8DB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1,0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D749BC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serine protease family S1C HTRA-related</w:t>
            </w:r>
          </w:p>
        </w:tc>
      </w:tr>
      <w:tr w:rsidR="00727247" w:rsidRPr="00D70F4A" w14:paraId="14263949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15FA11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200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27226F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3,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60E85F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0,9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BF5B81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serine protease inhibitor, serpin</w:t>
            </w:r>
          </w:p>
        </w:tc>
      </w:tr>
      <w:tr w:rsidR="00727247" w:rsidRPr="00D70F4A" w14:paraId="0ED9D92B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705BB2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268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7A7BA8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3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E69428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0,1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CE77E1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serine-threonine protein kinase</w:t>
            </w:r>
          </w:p>
        </w:tc>
      </w:tr>
      <w:tr w:rsidR="00727247" w:rsidRPr="00D70F4A" w14:paraId="32EEF24E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6D05B6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0Hr1G0159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80EEB6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3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527C8F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1,3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813584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serine-threonine protein kinase</w:t>
            </w:r>
          </w:p>
        </w:tc>
      </w:tr>
      <w:tr w:rsidR="00727247" w:rsidRPr="00D70F4A" w14:paraId="275C9F6C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D26B09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167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6103CD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7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DB868B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0,7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C56FBD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serine-threonine protein kinase</w:t>
            </w:r>
          </w:p>
        </w:tc>
      </w:tr>
      <w:tr w:rsidR="00727247" w:rsidRPr="00D70F4A" w14:paraId="656C2C04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5CAC28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830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453DAB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5B995E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1,8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179998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serine-threonine protein kinase</w:t>
            </w:r>
          </w:p>
        </w:tc>
      </w:tr>
      <w:tr w:rsidR="00727247" w:rsidRPr="00D70F4A" w14:paraId="655A77B9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E18074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048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309A44D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1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F106B9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0,3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9BD581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seven in absentia homolog</w:t>
            </w:r>
          </w:p>
        </w:tc>
      </w:tr>
      <w:tr w:rsidR="00727247" w:rsidRPr="00D70F4A" w14:paraId="143F8C96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AFE772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1202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4EE831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2E693B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0,0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87D693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sister chromatid cohesion protein DCC1</w:t>
            </w:r>
          </w:p>
        </w:tc>
      </w:tr>
      <w:tr w:rsidR="00727247" w:rsidRPr="00D70F4A" w14:paraId="63E3B591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011F65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210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1E5BC6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5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B3C552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1,0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A5C783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sodium/hydrogen exchanger</w:t>
            </w:r>
          </w:p>
        </w:tc>
      </w:tr>
      <w:tr w:rsidR="00727247" w:rsidRPr="00D70F4A" w14:paraId="47D6A2E4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B978BB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6Hr1G0707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597DD8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3D8E21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1,3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82467A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 xml:space="preserve">solute carrier family 25 (mitochondrial carrier; </w:t>
            </w:r>
            <w:r w:rsidRPr="00D70F4A">
              <w:rPr>
                <w:rFonts w:ascii="Times New Roman" w:hAnsi="Times New Roman"/>
                <w:color w:val="auto"/>
                <w:lang w:val="en-CA"/>
              </w:rPr>
              <w:t>adenine nucleotide translocator)</w:t>
            </w:r>
          </w:p>
        </w:tc>
      </w:tr>
      <w:tr w:rsidR="00727247" w:rsidRPr="00D70F4A" w14:paraId="0998DD93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33E63D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1145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146ABB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2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4F6717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1,6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32D16C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speckle-type POZ protein</w:t>
            </w:r>
          </w:p>
        </w:tc>
      </w:tr>
      <w:tr w:rsidR="00727247" w:rsidRPr="00D70F4A" w14:paraId="2DF84231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7912DD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655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D5868B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6,9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976FAC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0,79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A3BF8D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strictosidine synthase</w:t>
            </w:r>
          </w:p>
        </w:tc>
      </w:tr>
      <w:tr w:rsidR="00727247" w:rsidRPr="00D70F4A" w14:paraId="1BA590A0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100D98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6Hr1G0729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E6581D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4,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CF067C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1,8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38947F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sulfate transporter</w:t>
            </w:r>
          </w:p>
        </w:tc>
      </w:tr>
      <w:tr w:rsidR="00727247" w:rsidRPr="00D70F4A" w14:paraId="4BADB91D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A9FE5A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0Hr1G0018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8F8D53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3,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2D7FB2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1,8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88A1A3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 xml:space="preserve">SWI/SNF-related matrix-associated </w:t>
            </w:r>
            <w:r w:rsidRPr="00D70F4A">
              <w:rPr>
                <w:rFonts w:ascii="Times New Roman" w:hAnsi="Times New Roman"/>
                <w:color w:val="auto"/>
                <w:lang w:val="en-CA"/>
              </w:rPr>
              <w:t>actin-dependant regulator of chromatin</w:t>
            </w:r>
          </w:p>
        </w:tc>
      </w:tr>
      <w:tr w:rsidR="00727247" w:rsidRPr="00D70F4A" w14:paraId="0E6695B4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A371A3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872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4B6DD5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3,3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C14244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0,3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182C41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TBC1 domain family member; GTPase-activating protein</w:t>
            </w:r>
          </w:p>
        </w:tc>
      </w:tr>
      <w:tr w:rsidR="00727247" w:rsidRPr="00D70F4A" w14:paraId="2F6F7E97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89D6F0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713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075FAD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EE22F4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0,29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BF9978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TBC1 domain family member; GTPase-activating protein</w:t>
            </w:r>
          </w:p>
        </w:tc>
      </w:tr>
      <w:tr w:rsidR="00727247" w:rsidRPr="00D70F4A" w14:paraId="33914F9A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583335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042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B1559D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2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2E4E50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1,0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7F2A95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tesmin/TSO1-RELATED</w:t>
            </w:r>
          </w:p>
        </w:tc>
      </w:tr>
      <w:tr w:rsidR="00727247" w:rsidRPr="00D70F4A" w14:paraId="4F39D604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A786A2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648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E4DDD3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1ED3D9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1,0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B210C3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testis-specific Y-encoded protein</w:t>
            </w:r>
          </w:p>
        </w:tc>
      </w:tr>
      <w:tr w:rsidR="00727247" w:rsidRPr="00D70F4A" w14:paraId="2D2F4CD9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D434BC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647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F815F7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6FA6BB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0,9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5C3378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testis-specific Y-encoded protein</w:t>
            </w:r>
          </w:p>
        </w:tc>
      </w:tr>
      <w:tr w:rsidR="00727247" w:rsidRPr="00D70F4A" w14:paraId="2971AF4E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A3FAE6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746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DD09C5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6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CC9797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1,3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E07191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Cs/>
                <w:color w:val="auto"/>
                <w:lang w:val="en-CA"/>
              </w:rPr>
              <w:t>timeless-interacting protein</w:t>
            </w:r>
          </w:p>
        </w:tc>
      </w:tr>
      <w:tr w:rsidR="00727247" w:rsidRPr="00D70F4A" w14:paraId="036382FF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5EFED5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036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62ED66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3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3A287D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1,1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30135C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TPR repeat</w:t>
            </w:r>
          </w:p>
        </w:tc>
      </w:tr>
      <w:tr w:rsidR="00727247" w:rsidRPr="00D70F4A" w14:paraId="27D6CF1C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A52A8F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662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5E7316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2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71E33F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0,2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27899B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transcription initiation factor TFIIB</w:t>
            </w:r>
          </w:p>
        </w:tc>
      </w:tr>
      <w:tr w:rsidR="00727247" w:rsidRPr="00D70F4A" w14:paraId="4D4E49C3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D429CE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739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54AC5C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5,3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652E3E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0,3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AC0525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transcriptional adaptor 2 (ADA2)</w:t>
            </w:r>
          </w:p>
        </w:tc>
      </w:tr>
      <w:tr w:rsidR="00727247" w:rsidRPr="00D70F4A" w14:paraId="136D0957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709834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720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8BDEFB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1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F5FFB9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0,0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60536C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transitional endoplasmic reticulum ATPase</w:t>
            </w:r>
          </w:p>
        </w:tc>
      </w:tr>
      <w:tr w:rsidR="00727247" w:rsidRPr="00D70F4A" w14:paraId="52244BF7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0BFD6F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603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067952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5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690B24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1,8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DD4170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tropine dehydrogenase [EC:1.1.1.206]</w:t>
            </w:r>
          </w:p>
        </w:tc>
      </w:tr>
      <w:tr w:rsidR="00727247" w:rsidRPr="00D70F4A" w14:paraId="6EA34B74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831A3F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1235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92C2B9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5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44F2E6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0,2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27242A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troponin C-akin-1 protein</w:t>
            </w:r>
          </w:p>
        </w:tc>
      </w:tr>
      <w:tr w:rsidR="00727247" w:rsidRPr="00D70F4A" w14:paraId="1D8E856F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928613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236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2E2DCA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0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9F82A3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0,6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638266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ubiquitin</w:t>
            </w:r>
          </w:p>
        </w:tc>
      </w:tr>
      <w:tr w:rsidR="00727247" w:rsidRPr="00D70F4A" w14:paraId="6BB1390B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A1A8E5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1109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D95485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3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8C71EB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0,8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FB2B1A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ubiquitin C</w:t>
            </w:r>
          </w:p>
        </w:tc>
      </w:tr>
      <w:tr w:rsidR="00727247" w:rsidRPr="00D70F4A" w14:paraId="65304649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E64878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1138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76E59C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53461F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0,5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B5F2CC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UDP-apiose/xylose synthase</w:t>
            </w:r>
          </w:p>
        </w:tc>
      </w:tr>
      <w:tr w:rsidR="00727247" w:rsidRPr="00D70F4A" w14:paraId="0CE75B87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0557FB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808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0CFC84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3,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4046F8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1,2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EF6AF7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Cs/>
                <w:color w:val="auto"/>
                <w:lang w:val="en-CA"/>
              </w:rPr>
              <w:t>UDP-glucose 4-epimerase [EC:5.1.3.2]</w:t>
            </w:r>
          </w:p>
        </w:tc>
      </w:tr>
      <w:tr w:rsidR="00727247" w:rsidRPr="00D70F4A" w14:paraId="7B688A38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AEFCB2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1053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210A6A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8,6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993E81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0,89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FFA4F8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727247" w:rsidRPr="00D70F4A" w14:paraId="10AF077C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8B7529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760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1A989D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8,6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5D761C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1,0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88D70F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727247" w:rsidRPr="00D70F4A" w14:paraId="2F616B76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BED9E5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343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B9E25C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7,6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2DB7CA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0,2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F0AE73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727247" w:rsidRPr="00D70F4A" w14:paraId="6322F176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64671B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852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D45D75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7,6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124BDC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0,3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F52898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727247" w:rsidRPr="00D70F4A" w14:paraId="55E1CF0D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961615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921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D9F1C7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6,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1D4A71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1,4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BDA14D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727247" w:rsidRPr="00D70F4A" w14:paraId="5745E4E4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D11BE2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891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27981A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5,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02DF9B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0,8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49260E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727247" w:rsidRPr="00D70F4A" w14:paraId="7711E6DF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6AD7C5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0Hr1G0138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E46B59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4,6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F6F373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1,5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E64C82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727247" w:rsidRPr="00D70F4A" w14:paraId="00D3B2E0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D2FC71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288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2B1F3E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4,5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5A5D18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1,4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B25E2D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727247" w:rsidRPr="00D70F4A" w14:paraId="497219D7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81FCA3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784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C5DB13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3,9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722F62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1,7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90A761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727247" w:rsidRPr="00D70F4A" w14:paraId="2A98B5D5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5632A2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498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E14F69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3,9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B051D3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1,4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3FEDF6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727247" w:rsidRPr="00D70F4A" w14:paraId="7225A300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848073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520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408DF9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3,9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936D44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1,6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D37B14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727247" w:rsidRPr="00D70F4A" w14:paraId="021CEDB2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EB370E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242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ABD7E5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3,8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8654CA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0,8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6FB91A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727247" w:rsidRPr="00D70F4A" w14:paraId="0377B542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D77193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104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2CD8D1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3,8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868E30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0,3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098D1F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727247" w:rsidRPr="00D70F4A" w14:paraId="7AE84E5E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715409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369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B19371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3,8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723C67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0,3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841A0E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727247" w:rsidRPr="00D70F4A" w14:paraId="79C515C7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1370B2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1164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D742F1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3,8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2FEF11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0,7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F33F02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727247" w:rsidRPr="00D70F4A" w14:paraId="39C33645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E15C45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6Hr1G0247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9D88FA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3,7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9CA45A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1,1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5A001E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727247" w:rsidRPr="00D70F4A" w14:paraId="0215AF05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05D7D3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971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357C91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3,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F88205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1,1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A0CE43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727247" w:rsidRPr="00D70F4A" w14:paraId="146324F8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E7FBA8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961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AE0F49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3,4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8D374B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1,5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8EEE91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727247" w:rsidRPr="00D70F4A" w14:paraId="7782C30D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8DEDF9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419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EF45EA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3,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5A27C2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1,4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B3F9CB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727247" w:rsidRPr="00D70F4A" w14:paraId="51132AC3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81AF8C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668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38885F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3,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D45764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0,2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29579E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727247" w:rsidRPr="00D70F4A" w14:paraId="68C5E3ED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5C4923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197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A6EBCCC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3,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4DCC54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0,4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A493C5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727247" w:rsidRPr="00D70F4A" w14:paraId="50DCD3CB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C5E294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870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91F552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3,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7D3569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0,9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76E931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727247" w:rsidRPr="00D70F4A" w14:paraId="2FB92C64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B5E82A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1098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986FCB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3,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05A51A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0,6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9B8E92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727247" w:rsidRPr="00D70F4A" w14:paraId="5F429DCC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E8B864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436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F6B9C9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3,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420565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1,4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D5E86E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727247" w:rsidRPr="00D70F4A" w14:paraId="484097CA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AC9326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0Hr1G0404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95CBD6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9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B9789A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0,69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549E11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727247" w:rsidRPr="00D70F4A" w14:paraId="677A7ACA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0C0143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EPlHVUG0000003983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996238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9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59FA5A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0,8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E619DA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727247" w:rsidRPr="00D70F4A" w14:paraId="3F862F5A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C572DE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833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D4A689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8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05A139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0,0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06DE2D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727247" w:rsidRPr="00D70F4A" w14:paraId="37D707F8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D362B8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350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7EEA35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8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EBEA63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0,2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8BD0D3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727247" w:rsidRPr="00D70F4A" w14:paraId="4283854F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597C5A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627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045892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7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C6A4A4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0,5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A70BFC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727247" w:rsidRPr="00D70F4A" w14:paraId="6B4DF179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9DFB78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293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C50748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7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B52316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0,1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0FB2DE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727247" w:rsidRPr="00D70F4A" w14:paraId="189F517E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358E7E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6Hr1G0843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A84207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7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F9E09C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1,7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2A80E3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727247" w:rsidRPr="00D70F4A" w14:paraId="3CDCDA37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061E20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399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BE72D1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7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477074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1,8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B1D248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727247" w:rsidRPr="00D70F4A" w14:paraId="055389F9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AC4EF3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924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5DB611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7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1E7254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1,0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14FDA6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727247" w:rsidRPr="00D70F4A" w14:paraId="67D0A374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E0BF90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903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21FAA9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6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9A0F45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1,3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4896DE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727247" w:rsidRPr="00D70F4A" w14:paraId="1384EF08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1B8D0E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1067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FF2BDA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6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4214E6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1,9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289911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727247" w:rsidRPr="00D70F4A" w14:paraId="66E3E091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D2AED1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1129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896882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5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07B2250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0,4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E01DCC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727247" w:rsidRPr="00D70F4A" w14:paraId="49CB176B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2B0320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180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23C468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5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32A532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1,5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F839B8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727247" w:rsidRPr="00D70F4A" w14:paraId="705ED9D5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4E39F8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0002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128741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5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DBB03E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1,8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04F605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727247" w:rsidRPr="00D70F4A" w14:paraId="0B9D8D86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D7AD2E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952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1B7E60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5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CBF95A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0,0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29BF51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727247" w:rsidRPr="00D70F4A" w14:paraId="3AE196B0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4B1457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1191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580C18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5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D4E14A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1,8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D3B55E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727247" w:rsidRPr="00D70F4A" w14:paraId="3F9692B8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5EB8F9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883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EB1CE4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5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C06186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0,9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6A0D8C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727247" w:rsidRPr="00D70F4A" w14:paraId="013CFA53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87750A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918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A1AC16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53D5AF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1,7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3960A2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727247" w:rsidRPr="00D70F4A" w14:paraId="4DE9DC00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5C02F8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797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EA9C24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4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74F153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0,5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5ACFFD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727247" w:rsidRPr="00D70F4A" w14:paraId="500F174E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A9C398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520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C15EA8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4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5934F6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0,2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51AAB7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727247" w:rsidRPr="00D70F4A" w14:paraId="7D499018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FDE998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1172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F75964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4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2D1DD4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0,4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DE3951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727247" w:rsidRPr="00D70F4A" w14:paraId="78296106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29E75A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964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9D1A47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3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05BA36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1,4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C567BB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727247" w:rsidRPr="00D70F4A" w14:paraId="090385BB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7C1931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264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DF49F0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3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E244D90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1,0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C04AD4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727247" w:rsidRPr="00D70F4A" w14:paraId="5A0C10AB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2DFAD2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797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FC4AB7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2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CB3510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1,9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BF4D7A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727247" w:rsidRPr="00D70F4A" w14:paraId="65749F0F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E857AD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977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783C5F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2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B0EF04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0,8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4CE3283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727247" w:rsidRPr="00D70F4A" w14:paraId="48A5ACCB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06E9A0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1232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3D7D8A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05C583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0,5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771D23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727247" w:rsidRPr="00D70F4A" w14:paraId="09C6016F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E2C2DD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763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5A46F8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2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6151C9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0,9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E8B86FA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727247" w:rsidRPr="00D70F4A" w14:paraId="47555EDF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31C649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1071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909284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2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51D468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1,7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4E5666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727247" w:rsidRPr="00D70F4A" w14:paraId="6E8C7DFD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2571D2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801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8C52D8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2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52DBDF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0,9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C9C4B8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727247" w:rsidRPr="00D70F4A" w14:paraId="33D8898A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ECA4720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893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1765F9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2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AFE903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1,1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8ACC9D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727247" w:rsidRPr="00D70F4A" w14:paraId="643E3B91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213932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1015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9BE046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2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F79E3F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0,8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7E8EEE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727247" w:rsidRPr="00D70F4A" w14:paraId="4B7DBC1E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80144D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694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9793A8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2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086B06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0,47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FE9A9A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727247" w:rsidRPr="00D70F4A" w14:paraId="36B5569F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A6B140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951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EAC2BC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3D8202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0,89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B16D27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727247" w:rsidRPr="00D70F4A" w14:paraId="798E6080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C8E95A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805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AD087F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1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2BD211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0,5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26BF86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727247" w:rsidRPr="00D70F4A" w14:paraId="2DE3BE92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19131F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1057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FF7994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1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E8237E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0,5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A67503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727247" w:rsidRPr="00D70F4A" w14:paraId="105CCEAC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12AFA6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6Hr1G0751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E92729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1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8FF7AE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0,8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1DB95B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727247" w:rsidRPr="00D70F4A" w14:paraId="062AC261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7164A4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199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02EBE58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1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491CD8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1,7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E4735D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727247" w:rsidRPr="00D70F4A" w14:paraId="1197BA61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6FC600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543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0BC1C6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157F40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1,3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BFAE89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727247" w:rsidRPr="00D70F4A" w14:paraId="5B6B2503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D5D157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650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CCAFA1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7A6FBB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0,2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1D3445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727247" w:rsidRPr="00D70F4A" w14:paraId="0E6AE0AD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77DE26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701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922D85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E93FBA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0,9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3E9870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727247" w:rsidRPr="00D70F4A" w14:paraId="2E46D651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39F41C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1105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56B6E8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B3A8DE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0,3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62042C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727247" w:rsidRPr="00D70F4A" w14:paraId="600F475D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989C18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178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A9272C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0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50B6E6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1,19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856F64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727247" w:rsidRPr="00D70F4A" w14:paraId="5A17A7D8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319453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6Hr1G0848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141051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0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C2B6F1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0,4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F0E1EA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727247" w:rsidRPr="00D70F4A" w14:paraId="5303C066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8F0181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823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398B42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0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A00AD7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1,03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CCA5DB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727247" w:rsidRPr="00D70F4A" w14:paraId="7923A7A9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F8F89F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145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66D75C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60B7F8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0,9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7E6CE0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727247" w:rsidRPr="00D70F4A" w14:paraId="02F1B85E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7E3F9E0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1192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F5ED67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A158E5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0,8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DBFFD1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727247" w:rsidRPr="00D70F4A" w14:paraId="274927DE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3A8D8C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1142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54EB75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D9CFCF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1,5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05E5AF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727247" w:rsidRPr="00D70F4A" w14:paraId="34488FC9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8B3974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013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27EDC2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AD9046B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0,41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8B47A7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727247" w:rsidRPr="00D70F4A" w14:paraId="07A9AF3A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C0DBC0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211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BB3B67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E2B269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0,64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E357BD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727247" w:rsidRPr="00D70F4A" w14:paraId="1B9EF8D2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3B3F514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1064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9CDABCC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449F67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0,2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A41AA4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727247" w:rsidRPr="00D70F4A" w14:paraId="0DE9A717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BC51DA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4Hr1G0337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9CEF90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9F3935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1,60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62948D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727247" w:rsidRPr="00D70F4A" w14:paraId="541DF4C1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BBC3DE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1059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956036C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CE3607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1,9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FB84AF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727247" w:rsidRPr="00D70F4A" w14:paraId="532F966F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437F62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1107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7AA253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6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B22E2E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0,59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A2875C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unknown</w:t>
            </w:r>
          </w:p>
        </w:tc>
      </w:tr>
      <w:tr w:rsidR="00727247" w:rsidRPr="00D70F4A" w14:paraId="62984FCE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3AAFB23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007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7158B7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5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6526A4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0,88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884A55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vesicle-associated membrane protein 7</w:t>
            </w:r>
          </w:p>
        </w:tc>
      </w:tr>
      <w:tr w:rsidR="00727247" w:rsidRPr="00D70F4A" w14:paraId="78202481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3A8322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5Hr1G0819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C5550A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3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5C487B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0,3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558D73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 xml:space="preserve">WNK lysine deficient protein kinase </w:t>
            </w:r>
            <w:r w:rsidRPr="00D70F4A">
              <w:rPr>
                <w:rFonts w:ascii="Times New Roman" w:hAnsi="Times New Roman"/>
                <w:color w:val="auto"/>
                <w:lang w:val="en-CA"/>
              </w:rPr>
              <w:t>[EC:2.7.11.1]</w:t>
            </w:r>
          </w:p>
        </w:tc>
      </w:tr>
      <w:tr w:rsidR="00727247" w:rsidRPr="00D70F4A" w14:paraId="69E5E3DB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4255DC1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2Hr1G02598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8A7661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EC22BB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0,52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FD4251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xylulokinase [EC:2.7.1.17]; sugar kinase</w:t>
            </w:r>
          </w:p>
        </w:tc>
      </w:tr>
      <w:tr w:rsidR="00727247" w:rsidRPr="00D70F4A" w14:paraId="5D9A29A7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633EDF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3Hr1G06262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6FC396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1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AF0B6A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0,95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155A4A5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YTH (YT521-B Homology) domain-containing</w:t>
            </w:r>
          </w:p>
        </w:tc>
      </w:tr>
      <w:tr w:rsidR="00727247" w:rsidRPr="00D70F4A" w14:paraId="7AC5E578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3CD217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7Hr1G1177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54C82B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11,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9017BA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0,46</w:t>
            </w:r>
          </w:p>
        </w:tc>
        <w:tc>
          <w:tcPr>
            <w:tcW w:w="5517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EB0905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zinc finger five domain containing protein</w:t>
            </w:r>
          </w:p>
        </w:tc>
      </w:tr>
      <w:tr w:rsidR="00727247" w:rsidRPr="00D70F4A" w14:paraId="13E48F3A" w14:textId="77777777" w:rsidTr="00D70F4A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231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0138F0" w14:textId="77777777" w:rsidR="00727247" w:rsidRPr="00D70F4A" w:rsidRDefault="00D70F4A">
            <w:pPr>
              <w:pStyle w:val="Styledetableau1"/>
              <w:rPr>
                <w:rFonts w:ascii="Times New Roman" w:hAnsi="Times New Roman"/>
                <w:b w:val="0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b w:val="0"/>
                <w:bCs w:val="0"/>
                <w:color w:val="auto"/>
                <w:lang w:val="en-CA"/>
              </w:rPr>
              <w:t>HORVU1Hr1G036440</w:t>
            </w:r>
          </w:p>
        </w:tc>
        <w:tc>
          <w:tcPr>
            <w:tcW w:w="766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F20AE7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-2,3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993734" w14:textId="77777777" w:rsidR="00727247" w:rsidRPr="00D70F4A" w:rsidRDefault="00D70F4A">
            <w:pPr>
              <w:jc w:val="right"/>
              <w:rPr>
                <w:lang w:val="en-CA"/>
              </w:rPr>
            </w:pPr>
            <w:r w:rsidRPr="00D70F4A">
              <w:rPr>
                <w:rFonts w:cs="Arial Unicode MS"/>
                <w:sz w:val="20"/>
                <w:szCs w:val="20"/>
                <w:lang w:val="en-CA"/>
              </w:rPr>
              <w:t>0,90</w:t>
            </w:r>
          </w:p>
        </w:tc>
        <w:tc>
          <w:tcPr>
            <w:tcW w:w="5517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EFEFE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AE7A653" w14:textId="77777777" w:rsidR="00727247" w:rsidRPr="00D70F4A" w:rsidRDefault="00D70F4A">
            <w:pPr>
              <w:pStyle w:val="Styledetableau2"/>
              <w:rPr>
                <w:rFonts w:ascii="Times New Roman" w:hAnsi="Times New Roman"/>
                <w:color w:val="auto"/>
                <w:lang w:val="en-CA"/>
              </w:rPr>
            </w:pPr>
            <w:r w:rsidRPr="00D70F4A">
              <w:rPr>
                <w:rFonts w:ascii="Times New Roman" w:hAnsi="Times New Roman"/>
                <w:color w:val="auto"/>
                <w:lang w:val="en-CA"/>
              </w:rPr>
              <w:t>zinc finger five domain containing protein</w:t>
            </w:r>
          </w:p>
        </w:tc>
      </w:tr>
    </w:tbl>
    <w:p w14:paraId="42576C14" w14:textId="77777777" w:rsidR="00727247" w:rsidRPr="00D70F4A" w:rsidRDefault="00727247">
      <w:pPr>
        <w:pStyle w:val="Pardfaut"/>
        <w:spacing w:after="200"/>
        <w:rPr>
          <w:rFonts w:ascii="Times New Roman" w:hAnsi="Times New Roman"/>
          <w:lang w:val="en-CA"/>
        </w:rPr>
      </w:pPr>
    </w:p>
    <w:sectPr w:rsidR="00727247" w:rsidRPr="00D70F4A">
      <w:headerReference w:type="default" r:id="rId7"/>
      <w:footerReference w:type="default" r:id="rId8"/>
      <w:pgSz w:w="12240" w:h="15840"/>
      <w:pgMar w:top="1440" w:right="1440" w:bottom="1440" w:left="1440" w:header="720" w:footer="864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7242DB8" w14:textId="77777777" w:rsidR="00000000" w:rsidRDefault="00D70F4A">
      <w:r>
        <w:separator/>
      </w:r>
    </w:p>
  </w:endnote>
  <w:endnote w:type="continuationSeparator" w:id="0">
    <w:p w14:paraId="4E7E454D" w14:textId="77777777" w:rsidR="00000000" w:rsidRDefault="00D70F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4E"/>
    <w:family w:val="auto"/>
    <w:pitch w:val="variable"/>
    <w:sig w:usb0="F7FFAFFF" w:usb1="E9DFFFFF" w:usb2="0000003F" w:usb3="00000000" w:csb0="00020000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55ED8BB" w14:textId="77777777" w:rsidR="00727247" w:rsidRDefault="00727247"/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EDA0419" w14:textId="77777777" w:rsidR="00000000" w:rsidRDefault="00D70F4A">
      <w:r>
        <w:separator/>
      </w:r>
    </w:p>
  </w:footnote>
  <w:footnote w:type="continuationSeparator" w:id="0">
    <w:p w14:paraId="1E5928E5" w14:textId="77777777" w:rsidR="00000000" w:rsidRDefault="00D70F4A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716FE00" w14:textId="77777777" w:rsidR="00727247" w:rsidRDefault="00727247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rsids>
    <w:rsidRoot w:val="00727247"/>
    <w:rsid w:val="00727247"/>
    <w:rsid w:val="00D70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E3325C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fr-CA" w:eastAsia="fr-FR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Pardfaut">
    <w:name w:val="Par défaut"/>
    <w:rPr>
      <w:rFonts w:ascii="Helvetica Neue" w:hAnsi="Helvetica Neue" w:cs="Arial Unicode MS"/>
      <w:color w:val="000000"/>
      <w:sz w:val="22"/>
      <w:szCs w:val="22"/>
      <w:lang w:val="fr-FR"/>
    </w:rPr>
  </w:style>
  <w:style w:type="paragraph" w:customStyle="1" w:styleId="Styledetableau1">
    <w:name w:val="Style de tableau 1"/>
    <w:rPr>
      <w:rFonts w:ascii="Helvetica Neue" w:eastAsia="Helvetica Neue" w:hAnsi="Helvetica Neue" w:cs="Helvetica Neue"/>
      <w:b/>
      <w:bCs/>
      <w:color w:val="000000"/>
    </w:rPr>
  </w:style>
  <w:style w:type="paragraph" w:customStyle="1" w:styleId="Styledetableau2">
    <w:name w:val="Style de tableau 2"/>
    <w:rPr>
      <w:rFonts w:ascii="Helvetica Neue" w:eastAsia="Helvetica Neue" w:hAnsi="Helvetica Neue" w:cs="Helvetica Neue"/>
      <w:color w:val="00000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fr-CA" w:eastAsia="fr-FR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Pardfaut">
    <w:name w:val="Par défaut"/>
    <w:rPr>
      <w:rFonts w:ascii="Helvetica Neue" w:hAnsi="Helvetica Neue" w:cs="Arial Unicode MS"/>
      <w:color w:val="000000"/>
      <w:sz w:val="22"/>
      <w:szCs w:val="22"/>
      <w:lang w:val="fr-FR"/>
    </w:rPr>
  </w:style>
  <w:style w:type="paragraph" w:customStyle="1" w:styleId="Styledetableau1">
    <w:name w:val="Style de tableau 1"/>
    <w:rPr>
      <w:rFonts w:ascii="Helvetica Neue" w:eastAsia="Helvetica Neue" w:hAnsi="Helvetica Neue" w:cs="Helvetica Neue"/>
      <w:b/>
      <w:bCs/>
      <w:color w:val="000000"/>
    </w:rPr>
  </w:style>
  <w:style w:type="paragraph" w:customStyle="1" w:styleId="Styledetableau2">
    <w:name w:val="Style de tableau 2"/>
    <w:rPr>
      <w:rFonts w:ascii="Helvetica Neue" w:eastAsia="Helvetica Neue" w:hAnsi="Helvetica Neue" w:cs="Helvetica Neue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238</Words>
  <Characters>12310</Characters>
  <Application>Microsoft Macintosh Word</Application>
  <DocSecurity>0</DocSecurity>
  <Lines>102</Lines>
  <Paragraphs>29</Paragraphs>
  <ScaleCrop>false</ScaleCrop>
  <Company>PhD Student</Company>
  <LinksUpToDate>false</LinksUpToDate>
  <CharactersWithSpaces>145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ébastien Bélanger</cp:lastModifiedBy>
  <cp:revision>2</cp:revision>
  <dcterms:created xsi:type="dcterms:W3CDTF">2017-12-19T19:22:00Z</dcterms:created>
  <dcterms:modified xsi:type="dcterms:W3CDTF">2017-12-19T19:44:00Z</dcterms:modified>
</cp:coreProperties>
</file>